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BC6E3" w14:textId="76FE7BFF" w:rsidR="0038470E" w:rsidRDefault="00602B8C">
      <w:pPr>
        <w:rPr>
          <w:b/>
        </w:rPr>
      </w:pPr>
      <w:r w:rsidRPr="00602B8C">
        <w:rPr>
          <w:b/>
        </w:rPr>
        <w:t>Table E</w:t>
      </w:r>
      <w:r>
        <w:rPr>
          <w:b/>
        </w:rPr>
        <w:t>V2</w:t>
      </w:r>
      <w:r w:rsidR="0037776E" w:rsidRPr="0037776E">
        <w:rPr>
          <w:b/>
        </w:rPr>
        <w:t>:</w:t>
      </w:r>
      <w:r w:rsidR="0037776E">
        <w:rPr>
          <w:b/>
        </w:rPr>
        <w:t xml:space="preserve"> </w:t>
      </w:r>
      <w:r w:rsidR="0037776E" w:rsidRPr="0037776E">
        <w:rPr>
          <w:b/>
        </w:rPr>
        <w:t>Cryo-EM data collection, refinement and validation statistics of human ABCB1</w:t>
      </w:r>
      <w:r w:rsidR="007B197B">
        <w:rPr>
          <w:b/>
        </w:rPr>
        <w:t xml:space="preserve">. </w:t>
      </w:r>
      <w:r w:rsidR="007B197B" w:rsidRPr="007B197B">
        <w:t xml:space="preserve">For the ATP-free ABCB1 complexes with </w:t>
      </w:r>
      <w:proofErr w:type="spellStart"/>
      <w:r w:rsidR="007B197B" w:rsidRPr="007B197B">
        <w:t>zosuquidar</w:t>
      </w:r>
      <w:proofErr w:type="spellEnd"/>
      <w:r w:rsidR="007B197B" w:rsidRPr="007B197B">
        <w:t xml:space="preserve"> and Taxol, only associated EM maps have been deposited and, consequently no model building and refinement statistics have been included.</w:t>
      </w:r>
      <w:bookmarkStart w:id="0" w:name="_GoBack"/>
      <w:bookmarkEnd w:id="0"/>
    </w:p>
    <w:p w14:paraId="5BE43855" w14:textId="77777777" w:rsidR="0037776E" w:rsidRPr="0037776E" w:rsidRDefault="0037776E">
      <w:pPr>
        <w:rPr>
          <w:b/>
        </w:rPr>
      </w:pPr>
    </w:p>
    <w:tbl>
      <w:tblPr>
        <w:tblpPr w:leftFromText="180" w:rightFromText="180" w:vertAnchor="text" w:horzAnchor="margin" w:tblpXSpec="center" w:tblpY="80"/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85"/>
        <w:gridCol w:w="1225"/>
        <w:gridCol w:w="895"/>
        <w:gridCol w:w="1260"/>
        <w:gridCol w:w="900"/>
        <w:gridCol w:w="900"/>
        <w:gridCol w:w="900"/>
      </w:tblGrid>
      <w:tr w:rsidR="0037776E" w:rsidRPr="00BF37F3" w14:paraId="49AD432E" w14:textId="77777777" w:rsidTr="004D7961">
        <w:trPr>
          <w:trHeight w:val="532"/>
        </w:trPr>
        <w:tc>
          <w:tcPr>
            <w:tcW w:w="2285" w:type="dxa"/>
            <w:shd w:val="clear" w:color="auto" w:fill="auto"/>
          </w:tcPr>
          <w:p w14:paraId="4AD5BE0A" w14:textId="77777777" w:rsidR="0037776E" w:rsidRPr="00BF37F3" w:rsidRDefault="0037776E" w:rsidP="004D7961">
            <w:pPr>
              <w:jc w:val="both"/>
              <w:rPr>
                <w:b/>
                <w:bCs/>
                <w:sz w:val="20"/>
                <w:szCs w:val="20"/>
              </w:rPr>
            </w:pPr>
            <w:r w:rsidRPr="00BF37F3"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225" w:type="dxa"/>
            <w:shd w:val="clear" w:color="auto" w:fill="auto"/>
          </w:tcPr>
          <w:p w14:paraId="04E8619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ap</w:t>
            </w:r>
            <w:r>
              <w:rPr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895" w:type="dxa"/>
            <w:shd w:val="clear" w:color="auto" w:fill="auto"/>
          </w:tcPr>
          <w:p w14:paraId="61F3F302" w14:textId="77777777" w:rsidR="0037776E" w:rsidRPr="00BF37F3" w:rsidRDefault="0037776E" w:rsidP="004D7961">
            <w:pPr>
              <w:jc w:val="both"/>
              <w:rPr>
                <w:sz w:val="20"/>
                <w:szCs w:val="20"/>
                <w:vertAlign w:val="subscript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Taxol/ATP</w:t>
            </w:r>
          </w:p>
        </w:tc>
        <w:tc>
          <w:tcPr>
            <w:tcW w:w="1260" w:type="dxa"/>
            <w:shd w:val="clear" w:color="auto" w:fill="auto"/>
          </w:tcPr>
          <w:p w14:paraId="66BE6CD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</w:p>
          <w:p w14:paraId="326166A4" w14:textId="77777777" w:rsidR="0037776E" w:rsidRPr="00BF37F3" w:rsidRDefault="0037776E" w:rsidP="004D7961">
            <w:pPr>
              <w:jc w:val="both"/>
              <w:rPr>
                <w:sz w:val="20"/>
                <w:szCs w:val="20"/>
                <w:vertAlign w:val="subscript"/>
              </w:rPr>
            </w:pPr>
            <w:r w:rsidRPr="00BF37F3">
              <w:rPr>
                <w:sz w:val="20"/>
                <w:szCs w:val="20"/>
                <w:vertAlign w:val="subscript"/>
              </w:rPr>
              <w:t>Zosuquidar/ATP</w:t>
            </w:r>
          </w:p>
        </w:tc>
        <w:tc>
          <w:tcPr>
            <w:tcW w:w="900" w:type="dxa"/>
            <w:shd w:val="clear" w:color="auto" w:fill="auto"/>
          </w:tcPr>
          <w:p w14:paraId="5DAB7DD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ATP</w:t>
            </w:r>
            <w:r w:rsidRPr="00BF37F3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𝞬</w:t>
            </w:r>
            <w:r w:rsidRPr="00BF37F3">
              <w:rPr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900" w:type="dxa"/>
          </w:tcPr>
          <w:p w14:paraId="17068568" w14:textId="77777777" w:rsidR="0037776E" w:rsidRPr="00BF37F3" w:rsidRDefault="0037776E" w:rsidP="004D7961">
            <w:pPr>
              <w:jc w:val="both"/>
              <w:rPr>
                <w:sz w:val="20"/>
                <w:szCs w:val="20"/>
                <w:vertAlign w:val="subscript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Zosuquidar</w:t>
            </w:r>
          </w:p>
        </w:tc>
        <w:tc>
          <w:tcPr>
            <w:tcW w:w="900" w:type="dxa"/>
          </w:tcPr>
          <w:p w14:paraId="7038AF6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Taxol</w:t>
            </w:r>
          </w:p>
        </w:tc>
      </w:tr>
      <w:tr w:rsidR="0037776E" w:rsidRPr="00BF37F3" w14:paraId="6B080AA3" w14:textId="77777777" w:rsidTr="004D7961">
        <w:trPr>
          <w:trHeight w:val="231"/>
        </w:trPr>
        <w:tc>
          <w:tcPr>
            <w:tcW w:w="2285" w:type="dxa"/>
            <w:shd w:val="clear" w:color="auto" w:fill="auto"/>
          </w:tcPr>
          <w:p w14:paraId="16F709D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Microscope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1E42281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FEI Titan Krios</w:t>
            </w:r>
          </w:p>
        </w:tc>
      </w:tr>
      <w:tr w:rsidR="0037776E" w:rsidRPr="00BF37F3" w14:paraId="6873AF22" w14:textId="77777777" w:rsidTr="004D7961">
        <w:trPr>
          <w:trHeight w:val="231"/>
        </w:trPr>
        <w:tc>
          <w:tcPr>
            <w:tcW w:w="2285" w:type="dxa"/>
            <w:shd w:val="clear" w:color="auto" w:fill="auto"/>
          </w:tcPr>
          <w:p w14:paraId="2E8CEFB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Camera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6FD5643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Gatan Biocontinuum K3</w:t>
            </w:r>
          </w:p>
        </w:tc>
      </w:tr>
      <w:tr w:rsidR="0037776E" w:rsidRPr="00BF37F3" w14:paraId="6E94156B" w14:textId="77777777" w:rsidTr="004D7961">
        <w:trPr>
          <w:trHeight w:val="231"/>
        </w:trPr>
        <w:tc>
          <w:tcPr>
            <w:tcW w:w="2285" w:type="dxa"/>
            <w:shd w:val="clear" w:color="auto" w:fill="auto"/>
          </w:tcPr>
          <w:p w14:paraId="39129B1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Magnification   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19D3D4B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30kx</w:t>
            </w:r>
          </w:p>
        </w:tc>
      </w:tr>
      <w:tr w:rsidR="0037776E" w:rsidRPr="00BF37F3" w14:paraId="5A43900C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420698C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Voltage (kV)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121F6A7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00</w:t>
            </w:r>
          </w:p>
        </w:tc>
      </w:tr>
      <w:tr w:rsidR="0037776E" w:rsidRPr="00BF37F3" w14:paraId="7A10FD34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6CFA072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bCs/>
                <w:iCs/>
                <w:sz w:val="20"/>
                <w:szCs w:val="20"/>
              </w:rPr>
              <w:t>Electron exposure (e</w:t>
            </w:r>
            <w:r w:rsidRPr="00BF37F3">
              <w:rPr>
                <w:bCs/>
                <w:iCs/>
                <w:sz w:val="20"/>
                <w:szCs w:val="20"/>
                <w:vertAlign w:val="superscript"/>
              </w:rPr>
              <w:t>-/</w:t>
            </w:r>
            <w:r w:rsidRPr="00BF37F3">
              <w:rPr>
                <w:bCs/>
                <w:iCs/>
                <w:sz w:val="20"/>
                <w:szCs w:val="20"/>
              </w:rPr>
              <w:t>Å</w:t>
            </w:r>
            <w:r w:rsidRPr="00BF37F3"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 w:rsidRPr="00BF37F3"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4EF076F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45-50</w:t>
            </w:r>
          </w:p>
        </w:tc>
      </w:tr>
      <w:tr w:rsidR="0037776E" w:rsidRPr="00BF37F3" w14:paraId="058926E5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78CEB06B" w14:textId="6D4F2F24" w:rsidR="0037776E" w:rsidRPr="00BF37F3" w:rsidRDefault="0037776E" w:rsidP="004D7961">
            <w:pPr>
              <w:jc w:val="both"/>
              <w:rPr>
                <w:bCs/>
                <w:iCs/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Defocus range (</w:t>
            </w:r>
            <w:proofErr w:type="spellStart"/>
            <w:r w:rsidR="005726C9" w:rsidRPr="00BF37F3">
              <w:rPr>
                <w:sz w:val="20"/>
                <w:szCs w:val="20"/>
              </w:rPr>
              <w:t>μ</w:t>
            </w:r>
            <w:r w:rsidR="005726C9">
              <w:rPr>
                <w:sz w:val="20"/>
                <w:szCs w:val="20"/>
              </w:rPr>
              <w:t>m</w:t>
            </w:r>
            <w:proofErr w:type="spellEnd"/>
            <w:r w:rsidRPr="00BF37F3">
              <w:rPr>
                <w:sz w:val="20"/>
                <w:szCs w:val="20"/>
              </w:rPr>
              <w:t>)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2C52F4E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0.5 to -2.5</w:t>
            </w:r>
          </w:p>
        </w:tc>
      </w:tr>
      <w:tr w:rsidR="0037776E" w:rsidRPr="00BF37F3" w14:paraId="36457FD3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79A5D9C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Pixel size (Å)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6AA0CF8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664</w:t>
            </w:r>
          </w:p>
        </w:tc>
      </w:tr>
      <w:tr w:rsidR="0037776E" w:rsidRPr="00BF37F3" w14:paraId="3F0EB5A1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2345941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Energy filter (eV)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3F4E6F4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20</w:t>
            </w:r>
          </w:p>
        </w:tc>
      </w:tr>
      <w:tr w:rsidR="0037776E" w:rsidRPr="00BF37F3" w14:paraId="22BD3FE9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325AB0F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Micrographs (#)</w:t>
            </w:r>
          </w:p>
        </w:tc>
        <w:tc>
          <w:tcPr>
            <w:tcW w:w="1225" w:type="dxa"/>
            <w:shd w:val="clear" w:color="auto" w:fill="auto"/>
          </w:tcPr>
          <w:p w14:paraId="5C44A90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1</w:t>
            </w:r>
          </w:p>
        </w:tc>
        <w:tc>
          <w:tcPr>
            <w:tcW w:w="895" w:type="dxa"/>
            <w:shd w:val="clear" w:color="auto" w:fill="auto"/>
          </w:tcPr>
          <w:p w14:paraId="511590E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55</w:t>
            </w:r>
          </w:p>
        </w:tc>
        <w:tc>
          <w:tcPr>
            <w:tcW w:w="1260" w:type="dxa"/>
            <w:shd w:val="clear" w:color="auto" w:fill="auto"/>
          </w:tcPr>
          <w:p w14:paraId="4365484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7</w:t>
            </w:r>
          </w:p>
        </w:tc>
        <w:tc>
          <w:tcPr>
            <w:tcW w:w="900" w:type="dxa"/>
            <w:shd w:val="clear" w:color="auto" w:fill="auto"/>
          </w:tcPr>
          <w:p w14:paraId="1F91F15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318</w:t>
            </w:r>
          </w:p>
        </w:tc>
        <w:tc>
          <w:tcPr>
            <w:tcW w:w="900" w:type="dxa"/>
          </w:tcPr>
          <w:p w14:paraId="3CE500A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281</w:t>
            </w:r>
          </w:p>
        </w:tc>
        <w:tc>
          <w:tcPr>
            <w:tcW w:w="900" w:type="dxa"/>
          </w:tcPr>
          <w:p w14:paraId="3857FE2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5</w:t>
            </w:r>
          </w:p>
        </w:tc>
      </w:tr>
      <w:tr w:rsidR="0037776E" w:rsidRPr="00BF37F3" w14:paraId="47DCE171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5149942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Symmetry imposed</w:t>
            </w:r>
          </w:p>
        </w:tc>
        <w:tc>
          <w:tcPr>
            <w:tcW w:w="6080" w:type="dxa"/>
            <w:gridSpan w:val="6"/>
            <w:shd w:val="clear" w:color="auto" w:fill="auto"/>
          </w:tcPr>
          <w:p w14:paraId="0EC5731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C1</w:t>
            </w:r>
          </w:p>
        </w:tc>
      </w:tr>
      <w:tr w:rsidR="0037776E" w:rsidRPr="00BF37F3" w14:paraId="7A1A4004" w14:textId="77777777" w:rsidTr="004D7961">
        <w:trPr>
          <w:trHeight w:val="60"/>
        </w:trPr>
        <w:tc>
          <w:tcPr>
            <w:tcW w:w="2285" w:type="dxa"/>
            <w:shd w:val="clear" w:color="auto" w:fill="auto"/>
          </w:tcPr>
          <w:p w14:paraId="7FC18CB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Particles in final Class </w:t>
            </w:r>
          </w:p>
        </w:tc>
        <w:tc>
          <w:tcPr>
            <w:tcW w:w="1225" w:type="dxa"/>
            <w:shd w:val="clear" w:color="auto" w:fill="auto"/>
          </w:tcPr>
          <w:p w14:paraId="3F3FE1B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60276</w:t>
            </w:r>
          </w:p>
        </w:tc>
        <w:tc>
          <w:tcPr>
            <w:tcW w:w="895" w:type="dxa"/>
            <w:shd w:val="clear" w:color="auto" w:fill="auto"/>
          </w:tcPr>
          <w:p w14:paraId="10C3A50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54538</w:t>
            </w:r>
          </w:p>
        </w:tc>
        <w:tc>
          <w:tcPr>
            <w:tcW w:w="1260" w:type="dxa"/>
            <w:shd w:val="clear" w:color="auto" w:fill="auto"/>
          </w:tcPr>
          <w:p w14:paraId="3C9E5B6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33688</w:t>
            </w:r>
          </w:p>
        </w:tc>
        <w:tc>
          <w:tcPr>
            <w:tcW w:w="900" w:type="dxa"/>
            <w:shd w:val="clear" w:color="auto" w:fill="auto"/>
          </w:tcPr>
          <w:p w14:paraId="2224524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36896</w:t>
            </w:r>
          </w:p>
        </w:tc>
        <w:tc>
          <w:tcPr>
            <w:tcW w:w="900" w:type="dxa"/>
          </w:tcPr>
          <w:p w14:paraId="667671C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73279</w:t>
            </w:r>
          </w:p>
        </w:tc>
        <w:tc>
          <w:tcPr>
            <w:tcW w:w="900" w:type="dxa"/>
          </w:tcPr>
          <w:p w14:paraId="68F780E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33895</w:t>
            </w:r>
          </w:p>
        </w:tc>
      </w:tr>
      <w:tr w:rsidR="0037776E" w:rsidRPr="00BF37F3" w14:paraId="753D6DC6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5C16C89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Map resolution (Å)</w:t>
            </w:r>
          </w:p>
          <w:p w14:paraId="7119714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(FSC 0.143)</w:t>
            </w:r>
          </w:p>
          <w:p w14:paraId="781B0A9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Map sharpening B factor (Å</w:t>
            </w:r>
            <w:r w:rsidRPr="00BF37F3">
              <w:rPr>
                <w:sz w:val="20"/>
                <w:szCs w:val="20"/>
                <w:vertAlign w:val="superscript"/>
              </w:rPr>
              <w:t>2</w:t>
            </w:r>
            <w:r w:rsidRPr="00BF37F3">
              <w:rPr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14:paraId="4071B7B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8</w:t>
            </w:r>
          </w:p>
          <w:p w14:paraId="65A0D8B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66A7C9E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197.74</w:t>
            </w:r>
          </w:p>
        </w:tc>
        <w:tc>
          <w:tcPr>
            <w:tcW w:w="895" w:type="dxa"/>
            <w:shd w:val="clear" w:color="auto" w:fill="auto"/>
          </w:tcPr>
          <w:p w14:paraId="4DF8F3A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9</w:t>
            </w:r>
          </w:p>
          <w:p w14:paraId="62A79CD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337C74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168.435</w:t>
            </w:r>
          </w:p>
        </w:tc>
        <w:tc>
          <w:tcPr>
            <w:tcW w:w="1260" w:type="dxa"/>
            <w:shd w:val="clear" w:color="auto" w:fill="auto"/>
          </w:tcPr>
          <w:p w14:paraId="1DE4E85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6</w:t>
            </w:r>
          </w:p>
          <w:p w14:paraId="71B1A9D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47CCA5D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223.113</w:t>
            </w:r>
          </w:p>
        </w:tc>
        <w:tc>
          <w:tcPr>
            <w:tcW w:w="900" w:type="dxa"/>
            <w:shd w:val="clear" w:color="auto" w:fill="auto"/>
          </w:tcPr>
          <w:p w14:paraId="11023C8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4</w:t>
            </w:r>
          </w:p>
          <w:p w14:paraId="1DD9260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2E95386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137.7</w:t>
            </w:r>
          </w:p>
        </w:tc>
        <w:tc>
          <w:tcPr>
            <w:tcW w:w="900" w:type="dxa"/>
          </w:tcPr>
          <w:p w14:paraId="2DA1C16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6</w:t>
            </w:r>
          </w:p>
          <w:p w14:paraId="31855B2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640756C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148.229</w:t>
            </w:r>
          </w:p>
          <w:p w14:paraId="089958E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DF36CE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4.7</w:t>
            </w:r>
          </w:p>
          <w:p w14:paraId="7EA4D5F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4B16A0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-240.975</w:t>
            </w:r>
          </w:p>
        </w:tc>
      </w:tr>
      <w:tr w:rsidR="0037776E" w:rsidRPr="00BF37F3" w14:paraId="72183BCF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50A93FF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Local Resolution Range (Å</w:t>
            </w:r>
            <w:r w:rsidRPr="00BF37F3">
              <w:rPr>
                <w:sz w:val="20"/>
                <w:szCs w:val="20"/>
                <w:vertAlign w:val="superscript"/>
              </w:rPr>
              <w:t>2</w:t>
            </w:r>
            <w:r w:rsidRPr="00BF37F3">
              <w:rPr>
                <w:sz w:val="20"/>
                <w:szCs w:val="20"/>
              </w:rPr>
              <w:t>)</w:t>
            </w:r>
          </w:p>
        </w:tc>
        <w:tc>
          <w:tcPr>
            <w:tcW w:w="1225" w:type="dxa"/>
            <w:shd w:val="clear" w:color="auto" w:fill="auto"/>
          </w:tcPr>
          <w:p w14:paraId="0807A41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7-4.9</w:t>
            </w:r>
          </w:p>
        </w:tc>
        <w:tc>
          <w:tcPr>
            <w:tcW w:w="895" w:type="dxa"/>
            <w:shd w:val="clear" w:color="auto" w:fill="auto"/>
          </w:tcPr>
          <w:p w14:paraId="282F23D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8-5.9</w:t>
            </w:r>
          </w:p>
        </w:tc>
        <w:tc>
          <w:tcPr>
            <w:tcW w:w="1260" w:type="dxa"/>
            <w:shd w:val="clear" w:color="auto" w:fill="auto"/>
          </w:tcPr>
          <w:p w14:paraId="337F5B0E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5-4.5</w:t>
            </w:r>
          </w:p>
        </w:tc>
        <w:tc>
          <w:tcPr>
            <w:tcW w:w="900" w:type="dxa"/>
            <w:shd w:val="clear" w:color="auto" w:fill="auto"/>
          </w:tcPr>
          <w:p w14:paraId="37D5016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3.4-5.0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1A393AE" w14:textId="4C1F3893" w:rsidR="0037776E" w:rsidRPr="00BF37F3" w:rsidRDefault="005726C9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B6523B8" w14:textId="06C9544C" w:rsidR="0037776E" w:rsidRPr="00BF37F3" w:rsidRDefault="005726C9" w:rsidP="004D796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37776E" w:rsidRPr="00BF37F3" w14:paraId="2AA5A0F1" w14:textId="77777777" w:rsidTr="004D7961">
        <w:trPr>
          <w:trHeight w:val="21"/>
        </w:trPr>
        <w:tc>
          <w:tcPr>
            <w:tcW w:w="2285" w:type="dxa"/>
            <w:shd w:val="clear" w:color="auto" w:fill="auto"/>
          </w:tcPr>
          <w:p w14:paraId="26BB643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225" w:type="dxa"/>
            <w:shd w:val="clear" w:color="auto" w:fill="auto"/>
          </w:tcPr>
          <w:p w14:paraId="7E00811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apo</w:t>
            </w:r>
          </w:p>
        </w:tc>
        <w:tc>
          <w:tcPr>
            <w:tcW w:w="895" w:type="dxa"/>
            <w:shd w:val="clear" w:color="auto" w:fill="auto"/>
          </w:tcPr>
          <w:p w14:paraId="7465843B" w14:textId="77777777" w:rsidR="0037776E" w:rsidRPr="00BF37F3" w:rsidRDefault="0037776E" w:rsidP="004D7961">
            <w:pPr>
              <w:jc w:val="both"/>
              <w:rPr>
                <w:sz w:val="20"/>
                <w:szCs w:val="20"/>
                <w:vertAlign w:val="subscript"/>
              </w:rPr>
            </w:pPr>
            <w:r w:rsidRPr="00BF37F3">
              <w:rPr>
                <w:sz w:val="20"/>
                <w:szCs w:val="20"/>
              </w:rPr>
              <w:t>ABCB1</w:t>
            </w:r>
          </w:p>
          <w:p w14:paraId="758EB7D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  <w:vertAlign w:val="subscript"/>
              </w:rPr>
              <w:t>Taxol/ATP</w:t>
            </w:r>
          </w:p>
        </w:tc>
        <w:tc>
          <w:tcPr>
            <w:tcW w:w="1260" w:type="dxa"/>
            <w:shd w:val="clear" w:color="auto" w:fill="auto"/>
          </w:tcPr>
          <w:p w14:paraId="7F30201A" w14:textId="77777777" w:rsidR="0037776E" w:rsidRPr="00BF37F3" w:rsidRDefault="0037776E" w:rsidP="004D7961">
            <w:pPr>
              <w:jc w:val="both"/>
              <w:rPr>
                <w:sz w:val="20"/>
                <w:szCs w:val="20"/>
                <w:vertAlign w:val="subscript"/>
              </w:rPr>
            </w:pPr>
            <w:r w:rsidRPr="00BF37F3">
              <w:rPr>
                <w:sz w:val="20"/>
                <w:szCs w:val="20"/>
              </w:rPr>
              <w:t>ABCB1</w:t>
            </w:r>
          </w:p>
          <w:p w14:paraId="744C73A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  <w:vertAlign w:val="subscript"/>
              </w:rPr>
              <w:t>Zosuquidar/ATP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3FE221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ABCB1</w:t>
            </w:r>
            <w:r w:rsidRPr="00BF37F3">
              <w:rPr>
                <w:sz w:val="20"/>
                <w:szCs w:val="20"/>
                <w:vertAlign w:val="subscript"/>
              </w:rPr>
              <w:t>ATP</w:t>
            </w:r>
            <w:r w:rsidRPr="00BF37F3">
              <w:rPr>
                <w:rFonts w:ascii="Cambria Math" w:hAnsi="Cambria Math" w:cs="Cambria Math"/>
                <w:sz w:val="20"/>
                <w:szCs w:val="20"/>
                <w:vertAlign w:val="subscript"/>
              </w:rPr>
              <w:t>𝞬</w:t>
            </w:r>
            <w:r w:rsidRPr="00BF37F3">
              <w:rPr>
                <w:sz w:val="20"/>
                <w:szCs w:val="20"/>
                <w:vertAlign w:val="subscript"/>
              </w:rPr>
              <w:t>S</w:t>
            </w:r>
          </w:p>
          <w:p w14:paraId="376EA46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</w:tc>
      </w:tr>
      <w:tr w:rsidR="0037776E" w:rsidRPr="00BF37F3" w14:paraId="2307D48A" w14:textId="77777777" w:rsidTr="004D7961">
        <w:trPr>
          <w:trHeight w:val="1139"/>
        </w:trPr>
        <w:tc>
          <w:tcPr>
            <w:tcW w:w="2285" w:type="dxa"/>
            <w:shd w:val="clear" w:color="auto" w:fill="auto"/>
          </w:tcPr>
          <w:p w14:paraId="2F1C06C2" w14:textId="77777777" w:rsidR="0037776E" w:rsidRPr="00BF37F3" w:rsidRDefault="0037776E" w:rsidP="004D7961">
            <w:pPr>
              <w:jc w:val="both"/>
              <w:rPr>
                <w:bCs/>
                <w:iCs/>
                <w:sz w:val="20"/>
                <w:szCs w:val="20"/>
              </w:rPr>
            </w:pPr>
            <w:r w:rsidRPr="00BF37F3">
              <w:rPr>
                <w:bCs/>
                <w:iCs/>
                <w:sz w:val="20"/>
                <w:szCs w:val="20"/>
              </w:rPr>
              <w:t>Model composition</w:t>
            </w:r>
          </w:p>
          <w:p w14:paraId="613C05B5" w14:textId="77777777" w:rsidR="0037776E" w:rsidRPr="00BF37F3" w:rsidRDefault="0037776E" w:rsidP="004D7961">
            <w:pPr>
              <w:jc w:val="both"/>
              <w:rPr>
                <w:bCs/>
                <w:iCs/>
                <w:sz w:val="20"/>
                <w:szCs w:val="20"/>
              </w:rPr>
            </w:pPr>
            <w:r w:rsidRPr="00BF37F3">
              <w:rPr>
                <w:bCs/>
                <w:iCs/>
                <w:sz w:val="20"/>
                <w:szCs w:val="20"/>
              </w:rPr>
              <w:t xml:space="preserve">    Non-hydrogen atoms</w:t>
            </w:r>
          </w:p>
          <w:p w14:paraId="56B3EAA9" w14:textId="77777777" w:rsidR="0037776E" w:rsidRPr="00BF37F3" w:rsidRDefault="0037776E" w:rsidP="004D7961">
            <w:pPr>
              <w:jc w:val="both"/>
              <w:rPr>
                <w:bCs/>
                <w:iCs/>
                <w:sz w:val="20"/>
                <w:szCs w:val="20"/>
              </w:rPr>
            </w:pPr>
            <w:r w:rsidRPr="00BF37F3">
              <w:rPr>
                <w:bCs/>
                <w:iCs/>
                <w:sz w:val="20"/>
                <w:szCs w:val="20"/>
              </w:rPr>
              <w:t xml:space="preserve">    Protein residues</w:t>
            </w:r>
          </w:p>
          <w:p w14:paraId="4F3E438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bCs/>
                <w:iCs/>
                <w:sz w:val="20"/>
                <w:szCs w:val="20"/>
              </w:rPr>
              <w:t xml:space="preserve">    Ligands</w:t>
            </w:r>
          </w:p>
        </w:tc>
        <w:tc>
          <w:tcPr>
            <w:tcW w:w="1225" w:type="dxa"/>
            <w:shd w:val="clear" w:color="auto" w:fill="auto"/>
          </w:tcPr>
          <w:p w14:paraId="22B1DF6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CD5075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8664</w:t>
            </w:r>
          </w:p>
          <w:p w14:paraId="3387EEB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00DDFFA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087</w:t>
            </w:r>
          </w:p>
          <w:p w14:paraId="5FA6933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5</w:t>
            </w:r>
          </w:p>
        </w:tc>
        <w:tc>
          <w:tcPr>
            <w:tcW w:w="895" w:type="dxa"/>
            <w:shd w:val="clear" w:color="auto" w:fill="auto"/>
          </w:tcPr>
          <w:p w14:paraId="1469CEF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3A35AAF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398</w:t>
            </w:r>
          </w:p>
          <w:p w14:paraId="37EC289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79DDC31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158</w:t>
            </w:r>
          </w:p>
          <w:p w14:paraId="4B91C62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24</w:t>
            </w:r>
          </w:p>
        </w:tc>
        <w:tc>
          <w:tcPr>
            <w:tcW w:w="1260" w:type="dxa"/>
            <w:shd w:val="clear" w:color="auto" w:fill="auto"/>
          </w:tcPr>
          <w:p w14:paraId="326AE78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4A413CC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525</w:t>
            </w:r>
          </w:p>
          <w:p w14:paraId="43C649A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2903986E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170</w:t>
            </w:r>
          </w:p>
          <w:p w14:paraId="09FB7FDE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25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10651B3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1D14C2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128</w:t>
            </w:r>
          </w:p>
          <w:p w14:paraId="2563E2E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0404136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157</w:t>
            </w:r>
          </w:p>
          <w:p w14:paraId="2B6A2B3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3</w:t>
            </w:r>
          </w:p>
        </w:tc>
      </w:tr>
      <w:tr w:rsidR="0037776E" w:rsidRPr="00BF37F3" w14:paraId="77FA31E7" w14:textId="77777777" w:rsidTr="004D7961">
        <w:trPr>
          <w:trHeight w:val="695"/>
        </w:trPr>
        <w:tc>
          <w:tcPr>
            <w:tcW w:w="2285" w:type="dxa"/>
            <w:shd w:val="clear" w:color="auto" w:fill="auto"/>
          </w:tcPr>
          <w:p w14:paraId="7E716E8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i/>
                <w:sz w:val="20"/>
                <w:szCs w:val="20"/>
              </w:rPr>
              <w:t>B</w:t>
            </w:r>
            <w:r w:rsidRPr="00BF37F3">
              <w:rPr>
                <w:sz w:val="20"/>
                <w:szCs w:val="20"/>
              </w:rPr>
              <w:t xml:space="preserve"> factors (Å</w:t>
            </w:r>
            <w:r w:rsidRPr="00BF37F3">
              <w:rPr>
                <w:sz w:val="20"/>
                <w:szCs w:val="20"/>
                <w:vertAlign w:val="superscript"/>
              </w:rPr>
              <w:t>2</w:t>
            </w:r>
            <w:r w:rsidRPr="00BF37F3">
              <w:rPr>
                <w:sz w:val="20"/>
                <w:szCs w:val="20"/>
              </w:rPr>
              <w:t>)</w:t>
            </w:r>
          </w:p>
          <w:p w14:paraId="60A9F3F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Protein</w:t>
            </w:r>
          </w:p>
          <w:p w14:paraId="7300B96B" w14:textId="77777777" w:rsidR="0037776E" w:rsidRPr="00BF37F3" w:rsidRDefault="0037776E" w:rsidP="004D7961">
            <w:pPr>
              <w:jc w:val="both"/>
              <w:rPr>
                <w:bCs/>
                <w:iCs/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Ligand</w:t>
            </w:r>
          </w:p>
        </w:tc>
        <w:tc>
          <w:tcPr>
            <w:tcW w:w="1225" w:type="dxa"/>
            <w:shd w:val="clear" w:color="auto" w:fill="auto"/>
          </w:tcPr>
          <w:p w14:paraId="7DD63FA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F548DD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5.21</w:t>
            </w:r>
          </w:p>
          <w:p w14:paraId="09D3009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41.21</w:t>
            </w:r>
          </w:p>
        </w:tc>
        <w:tc>
          <w:tcPr>
            <w:tcW w:w="895" w:type="dxa"/>
            <w:shd w:val="clear" w:color="auto" w:fill="auto"/>
          </w:tcPr>
          <w:p w14:paraId="7EC9BE1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C8EB5D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28.74</w:t>
            </w:r>
          </w:p>
          <w:p w14:paraId="29E32DE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00.83</w:t>
            </w:r>
          </w:p>
        </w:tc>
        <w:tc>
          <w:tcPr>
            <w:tcW w:w="1260" w:type="dxa"/>
            <w:shd w:val="clear" w:color="auto" w:fill="auto"/>
          </w:tcPr>
          <w:p w14:paraId="0B65029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3D20FE2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9.80</w:t>
            </w:r>
          </w:p>
          <w:p w14:paraId="35C2C07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0.54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0B5F363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EB03F7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0.65</w:t>
            </w:r>
          </w:p>
          <w:p w14:paraId="2A7F7D6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2.68</w:t>
            </w:r>
          </w:p>
        </w:tc>
      </w:tr>
      <w:tr w:rsidR="0037776E" w:rsidRPr="00BF37F3" w14:paraId="0BBA9363" w14:textId="77777777" w:rsidTr="004D7961">
        <w:trPr>
          <w:trHeight w:val="675"/>
        </w:trPr>
        <w:tc>
          <w:tcPr>
            <w:tcW w:w="2285" w:type="dxa"/>
            <w:shd w:val="clear" w:color="auto" w:fill="auto"/>
          </w:tcPr>
          <w:p w14:paraId="54595D2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proofErr w:type="spellStart"/>
            <w:r w:rsidRPr="00BF37F3">
              <w:rPr>
                <w:sz w:val="20"/>
                <w:szCs w:val="20"/>
              </w:rPr>
              <w:t>R.m.s</w:t>
            </w:r>
            <w:proofErr w:type="spellEnd"/>
            <w:r w:rsidRPr="00BF37F3">
              <w:rPr>
                <w:sz w:val="20"/>
                <w:szCs w:val="20"/>
              </w:rPr>
              <w:t>. deviations</w:t>
            </w:r>
          </w:p>
          <w:p w14:paraId="0358AE1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Bond lengths (Å)</w:t>
            </w:r>
          </w:p>
          <w:p w14:paraId="7C1A7B6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Bond angles (°)</w:t>
            </w:r>
          </w:p>
        </w:tc>
        <w:tc>
          <w:tcPr>
            <w:tcW w:w="1225" w:type="dxa"/>
            <w:shd w:val="clear" w:color="auto" w:fill="auto"/>
          </w:tcPr>
          <w:p w14:paraId="1EFDAF6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053E11A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03</w:t>
            </w:r>
          </w:p>
          <w:p w14:paraId="3937FF5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4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95" w:type="dxa"/>
            <w:shd w:val="clear" w:color="auto" w:fill="auto"/>
          </w:tcPr>
          <w:p w14:paraId="344BBE5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8D1F49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02</w:t>
            </w:r>
          </w:p>
          <w:p w14:paraId="09A1D8D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483</w:t>
            </w:r>
          </w:p>
        </w:tc>
        <w:tc>
          <w:tcPr>
            <w:tcW w:w="1260" w:type="dxa"/>
            <w:shd w:val="clear" w:color="auto" w:fill="auto"/>
          </w:tcPr>
          <w:p w14:paraId="2107A31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3D08890A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03</w:t>
            </w:r>
          </w:p>
          <w:p w14:paraId="0B7E1CC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516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0021BC9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294D4B6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04</w:t>
            </w:r>
          </w:p>
          <w:p w14:paraId="1552274E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579</w:t>
            </w:r>
          </w:p>
        </w:tc>
      </w:tr>
      <w:tr w:rsidR="0037776E" w:rsidRPr="00BF37F3" w14:paraId="39DA283D" w14:textId="77777777" w:rsidTr="004D7961">
        <w:trPr>
          <w:trHeight w:val="906"/>
        </w:trPr>
        <w:tc>
          <w:tcPr>
            <w:tcW w:w="2285" w:type="dxa"/>
            <w:shd w:val="clear" w:color="auto" w:fill="auto"/>
          </w:tcPr>
          <w:p w14:paraId="0FB4EB5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Validation</w:t>
            </w:r>
          </w:p>
          <w:p w14:paraId="2AB5798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MolProbity score</w:t>
            </w:r>
          </w:p>
          <w:p w14:paraId="0F03A20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Clashscore</w:t>
            </w:r>
          </w:p>
          <w:p w14:paraId="196BE80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Poor rotamers (%)   </w:t>
            </w:r>
          </w:p>
        </w:tc>
        <w:tc>
          <w:tcPr>
            <w:tcW w:w="1225" w:type="dxa"/>
            <w:shd w:val="clear" w:color="auto" w:fill="auto"/>
          </w:tcPr>
          <w:p w14:paraId="5BB0DCD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2B15C3F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.8</w:t>
            </w:r>
            <w:r>
              <w:rPr>
                <w:sz w:val="20"/>
                <w:szCs w:val="20"/>
              </w:rPr>
              <w:t>4</w:t>
            </w:r>
          </w:p>
          <w:p w14:paraId="7D0C48C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.</w:t>
            </w:r>
            <w:r>
              <w:rPr>
                <w:sz w:val="20"/>
                <w:szCs w:val="20"/>
              </w:rPr>
              <w:t>50</w:t>
            </w:r>
          </w:p>
          <w:p w14:paraId="5B50D6E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22</w:t>
            </w:r>
          </w:p>
        </w:tc>
        <w:tc>
          <w:tcPr>
            <w:tcW w:w="895" w:type="dxa"/>
            <w:shd w:val="clear" w:color="auto" w:fill="auto"/>
          </w:tcPr>
          <w:p w14:paraId="4751493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1473838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.62</w:t>
            </w:r>
          </w:p>
          <w:p w14:paraId="2E8987C5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.52</w:t>
            </w:r>
          </w:p>
          <w:p w14:paraId="6D2A4D1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52</w:t>
            </w:r>
          </w:p>
        </w:tc>
        <w:tc>
          <w:tcPr>
            <w:tcW w:w="1260" w:type="dxa"/>
            <w:shd w:val="clear" w:color="auto" w:fill="auto"/>
          </w:tcPr>
          <w:p w14:paraId="0ADCFC0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ABD255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.73</w:t>
            </w:r>
          </w:p>
          <w:p w14:paraId="254EF03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.72</w:t>
            </w:r>
          </w:p>
          <w:p w14:paraId="60627E3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31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D90F71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7D634760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1.59</w:t>
            </w:r>
          </w:p>
          <w:p w14:paraId="64B625E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7.68</w:t>
            </w:r>
          </w:p>
          <w:p w14:paraId="3AD9352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11</w:t>
            </w:r>
          </w:p>
        </w:tc>
      </w:tr>
      <w:tr w:rsidR="0037776E" w:rsidRPr="00BF37F3" w14:paraId="7603C28E" w14:textId="77777777" w:rsidTr="004D7961">
        <w:trPr>
          <w:trHeight w:val="928"/>
        </w:trPr>
        <w:tc>
          <w:tcPr>
            <w:tcW w:w="2285" w:type="dxa"/>
            <w:shd w:val="clear" w:color="auto" w:fill="auto"/>
          </w:tcPr>
          <w:p w14:paraId="01466FA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Ramachandran plot</w:t>
            </w:r>
          </w:p>
          <w:p w14:paraId="0636E63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Favored (%)</w:t>
            </w:r>
          </w:p>
          <w:p w14:paraId="032A7F7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Allowed (%)</w:t>
            </w:r>
          </w:p>
          <w:p w14:paraId="106888AD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 xml:space="preserve">    Disallowed (%)</w:t>
            </w:r>
          </w:p>
        </w:tc>
        <w:tc>
          <w:tcPr>
            <w:tcW w:w="1225" w:type="dxa"/>
            <w:shd w:val="clear" w:color="auto" w:fill="auto"/>
          </w:tcPr>
          <w:p w14:paraId="15500EE6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3B584F7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3.52</w:t>
            </w:r>
          </w:p>
          <w:p w14:paraId="45EDB0A7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6.48</w:t>
            </w:r>
          </w:p>
          <w:p w14:paraId="4A9EBE99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</w:t>
            </w:r>
          </w:p>
        </w:tc>
        <w:tc>
          <w:tcPr>
            <w:tcW w:w="895" w:type="dxa"/>
            <w:shd w:val="clear" w:color="auto" w:fill="auto"/>
          </w:tcPr>
          <w:p w14:paraId="4702DBCF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3B7611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7.40</w:t>
            </w:r>
          </w:p>
          <w:p w14:paraId="3D13FDAE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2.52</w:t>
            </w:r>
          </w:p>
          <w:p w14:paraId="42F7C5A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09</w:t>
            </w:r>
          </w:p>
        </w:tc>
        <w:tc>
          <w:tcPr>
            <w:tcW w:w="1260" w:type="dxa"/>
            <w:shd w:val="clear" w:color="auto" w:fill="auto"/>
          </w:tcPr>
          <w:p w14:paraId="3665FEB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01E9A008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4.85</w:t>
            </w:r>
          </w:p>
          <w:p w14:paraId="7AACF572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4.81</w:t>
            </w:r>
          </w:p>
          <w:p w14:paraId="58510C81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.34</w:t>
            </w:r>
          </w:p>
        </w:tc>
        <w:tc>
          <w:tcPr>
            <w:tcW w:w="2700" w:type="dxa"/>
            <w:gridSpan w:val="3"/>
            <w:shd w:val="clear" w:color="auto" w:fill="auto"/>
          </w:tcPr>
          <w:p w14:paraId="3859859C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</w:p>
          <w:p w14:paraId="5D6775DB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97.05</w:t>
            </w:r>
          </w:p>
          <w:p w14:paraId="652137A3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2.95</w:t>
            </w:r>
          </w:p>
          <w:p w14:paraId="46604354" w14:textId="77777777" w:rsidR="0037776E" w:rsidRPr="00BF37F3" w:rsidRDefault="0037776E" w:rsidP="004D7961">
            <w:pPr>
              <w:jc w:val="both"/>
              <w:rPr>
                <w:sz w:val="20"/>
                <w:szCs w:val="20"/>
              </w:rPr>
            </w:pPr>
            <w:r w:rsidRPr="00BF37F3">
              <w:rPr>
                <w:sz w:val="20"/>
                <w:szCs w:val="20"/>
              </w:rPr>
              <w:t>0</w:t>
            </w:r>
          </w:p>
        </w:tc>
      </w:tr>
    </w:tbl>
    <w:p w14:paraId="0A953865" w14:textId="77777777" w:rsidR="0038470E" w:rsidRDefault="0038470E"/>
    <w:sectPr w:rsidR="0038470E" w:rsidSect="00572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0E"/>
    <w:rsid w:val="0000694F"/>
    <w:rsid w:val="00090FA3"/>
    <w:rsid w:val="000B469C"/>
    <w:rsid w:val="000C0B9A"/>
    <w:rsid w:val="000F4E54"/>
    <w:rsid w:val="00100F2A"/>
    <w:rsid w:val="00117C4A"/>
    <w:rsid w:val="0012317C"/>
    <w:rsid w:val="00124D61"/>
    <w:rsid w:val="00140A84"/>
    <w:rsid w:val="0014510F"/>
    <w:rsid w:val="00147DDE"/>
    <w:rsid w:val="00152F1D"/>
    <w:rsid w:val="00155DCD"/>
    <w:rsid w:val="00161722"/>
    <w:rsid w:val="00177197"/>
    <w:rsid w:val="00183FF1"/>
    <w:rsid w:val="001B2C17"/>
    <w:rsid w:val="001B3648"/>
    <w:rsid w:val="001B7FE6"/>
    <w:rsid w:val="001D4D97"/>
    <w:rsid w:val="00237CE0"/>
    <w:rsid w:val="00240FAD"/>
    <w:rsid w:val="00244C7E"/>
    <w:rsid w:val="00266BE8"/>
    <w:rsid w:val="002763F4"/>
    <w:rsid w:val="0028791A"/>
    <w:rsid w:val="002A2540"/>
    <w:rsid w:val="002D3004"/>
    <w:rsid w:val="002F0B04"/>
    <w:rsid w:val="003305F3"/>
    <w:rsid w:val="00332AEA"/>
    <w:rsid w:val="00342F3D"/>
    <w:rsid w:val="00353C8B"/>
    <w:rsid w:val="003556D6"/>
    <w:rsid w:val="0037776E"/>
    <w:rsid w:val="0038470E"/>
    <w:rsid w:val="003E7453"/>
    <w:rsid w:val="003F3544"/>
    <w:rsid w:val="003F3EC9"/>
    <w:rsid w:val="004005BB"/>
    <w:rsid w:val="004148DA"/>
    <w:rsid w:val="00425A02"/>
    <w:rsid w:val="00425F5C"/>
    <w:rsid w:val="00441E65"/>
    <w:rsid w:val="0044601D"/>
    <w:rsid w:val="0048360A"/>
    <w:rsid w:val="00490A2D"/>
    <w:rsid w:val="004942D0"/>
    <w:rsid w:val="004C47E6"/>
    <w:rsid w:val="004E5923"/>
    <w:rsid w:val="0051684E"/>
    <w:rsid w:val="0053265E"/>
    <w:rsid w:val="00544C10"/>
    <w:rsid w:val="005726C9"/>
    <w:rsid w:val="005729B7"/>
    <w:rsid w:val="005848E0"/>
    <w:rsid w:val="005C2B63"/>
    <w:rsid w:val="005E18EE"/>
    <w:rsid w:val="005E4599"/>
    <w:rsid w:val="005E5288"/>
    <w:rsid w:val="005F79C6"/>
    <w:rsid w:val="00602B8C"/>
    <w:rsid w:val="00611C18"/>
    <w:rsid w:val="00626E7A"/>
    <w:rsid w:val="006557F1"/>
    <w:rsid w:val="006B35A4"/>
    <w:rsid w:val="006B6862"/>
    <w:rsid w:val="00714D46"/>
    <w:rsid w:val="007417FE"/>
    <w:rsid w:val="00781FFE"/>
    <w:rsid w:val="007A3743"/>
    <w:rsid w:val="007B197B"/>
    <w:rsid w:val="007D04A3"/>
    <w:rsid w:val="007E4A0D"/>
    <w:rsid w:val="007F5B06"/>
    <w:rsid w:val="00813174"/>
    <w:rsid w:val="00816589"/>
    <w:rsid w:val="00830CC8"/>
    <w:rsid w:val="00833538"/>
    <w:rsid w:val="008654F2"/>
    <w:rsid w:val="008666F4"/>
    <w:rsid w:val="00893E0C"/>
    <w:rsid w:val="008D5315"/>
    <w:rsid w:val="008F58AB"/>
    <w:rsid w:val="009416AA"/>
    <w:rsid w:val="0095767B"/>
    <w:rsid w:val="00964CB3"/>
    <w:rsid w:val="00983E05"/>
    <w:rsid w:val="009A0629"/>
    <w:rsid w:val="009A3B6B"/>
    <w:rsid w:val="009B37EE"/>
    <w:rsid w:val="009D4DBF"/>
    <w:rsid w:val="00A10214"/>
    <w:rsid w:val="00A2161B"/>
    <w:rsid w:val="00A43ECF"/>
    <w:rsid w:val="00A505D9"/>
    <w:rsid w:val="00A63ED3"/>
    <w:rsid w:val="00A6672C"/>
    <w:rsid w:val="00A75A48"/>
    <w:rsid w:val="00A76B5A"/>
    <w:rsid w:val="00AA44DF"/>
    <w:rsid w:val="00AB050D"/>
    <w:rsid w:val="00AB4564"/>
    <w:rsid w:val="00AC1D02"/>
    <w:rsid w:val="00AD2994"/>
    <w:rsid w:val="00AE01C9"/>
    <w:rsid w:val="00AE0DB3"/>
    <w:rsid w:val="00B12474"/>
    <w:rsid w:val="00B145A3"/>
    <w:rsid w:val="00B14FA2"/>
    <w:rsid w:val="00B448F1"/>
    <w:rsid w:val="00BB1C53"/>
    <w:rsid w:val="00BC1A3A"/>
    <w:rsid w:val="00BD759D"/>
    <w:rsid w:val="00BE3F66"/>
    <w:rsid w:val="00C053F8"/>
    <w:rsid w:val="00C13168"/>
    <w:rsid w:val="00C52F5B"/>
    <w:rsid w:val="00C872A2"/>
    <w:rsid w:val="00CD5EA7"/>
    <w:rsid w:val="00D31113"/>
    <w:rsid w:val="00D377F8"/>
    <w:rsid w:val="00D45452"/>
    <w:rsid w:val="00D672F1"/>
    <w:rsid w:val="00D71067"/>
    <w:rsid w:val="00D72C27"/>
    <w:rsid w:val="00D77E96"/>
    <w:rsid w:val="00DD1CD5"/>
    <w:rsid w:val="00DE15E1"/>
    <w:rsid w:val="00DF5940"/>
    <w:rsid w:val="00E03C23"/>
    <w:rsid w:val="00E10947"/>
    <w:rsid w:val="00E10C71"/>
    <w:rsid w:val="00E33A3B"/>
    <w:rsid w:val="00E33ADB"/>
    <w:rsid w:val="00E3539A"/>
    <w:rsid w:val="00E52E5E"/>
    <w:rsid w:val="00E55C0A"/>
    <w:rsid w:val="00E57411"/>
    <w:rsid w:val="00E74643"/>
    <w:rsid w:val="00E97190"/>
    <w:rsid w:val="00EA0CF5"/>
    <w:rsid w:val="00EC72E7"/>
    <w:rsid w:val="00ED71F5"/>
    <w:rsid w:val="00EE1186"/>
    <w:rsid w:val="00EE530E"/>
    <w:rsid w:val="00EF1093"/>
    <w:rsid w:val="00F23C2D"/>
    <w:rsid w:val="00F36D1B"/>
    <w:rsid w:val="00F40CA5"/>
    <w:rsid w:val="00F41AD9"/>
    <w:rsid w:val="00F76870"/>
    <w:rsid w:val="00F770B4"/>
    <w:rsid w:val="00F82D46"/>
    <w:rsid w:val="00F9749C"/>
    <w:rsid w:val="00FC1D31"/>
    <w:rsid w:val="00FD3032"/>
    <w:rsid w:val="00FE62D6"/>
    <w:rsid w:val="00FF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D88C7"/>
  <w15:chartTrackingRefBased/>
  <w15:docId w15:val="{A4217686-A336-C04F-8D8F-BAD3A8488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7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7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7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70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70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4-11-22T18:03:00Z</dcterms:created>
  <dcterms:modified xsi:type="dcterms:W3CDTF">2024-12-03T17:33:00Z</dcterms:modified>
</cp:coreProperties>
</file>